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6"/>
        <w:gridCol w:w="4025"/>
        <w:gridCol w:w="4759"/>
      </w:tblGrid>
      <w:tr w:rsidR="00AB30D1" w:rsidRPr="002C3A49" w14:paraId="40B54EB3" w14:textId="77777777" w:rsidTr="00AB30D1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B3CBE3"/>
            <w:noWrap/>
          </w:tcPr>
          <w:p w14:paraId="51E7B270" w14:textId="7B0076F4" w:rsidR="00AB30D1" w:rsidRPr="00AB30D1" w:rsidRDefault="00AB30D1" w:rsidP="002C3A49">
            <w:pP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AB30D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Coding categories for patient interviews according to UTAUT </w:t>
            </w:r>
            <w:r w:rsidR="009830B3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br/>
            </w:r>
            <w:r w:rsidRPr="00AB30D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r w:rsidR="006E577A" w:rsidRPr="006E577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TAUT dimensions according to</w:t>
            </w:r>
            <w:r w:rsidR="006E577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Pr="00AB30D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enkatesh</w:t>
            </w:r>
            <w:r w:rsidR="00517BE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[1</w:t>
            </w:r>
            <w:r w:rsidR="0054313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</w:t>
            </w:r>
            <w:r w:rsidR="00517BE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,</w:t>
            </w:r>
            <w:r w:rsidR="0054313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</w:t>
            </w:r>
            <w:r w:rsidR="00517BE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]</w:t>
            </w:r>
            <w:r w:rsidR="003040B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e</w:t>
            </w:r>
            <w:r w:rsidR="003040B2" w:rsidRPr="003040B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panded and adapted to the project</w:t>
            </w:r>
            <w:r w:rsidR="003040B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context</w:t>
            </w:r>
            <w:r w:rsidR="003040B2" w:rsidRPr="003040B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  <w:r w:rsidR="0052028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</w:p>
        </w:tc>
      </w:tr>
      <w:tr w:rsidR="002C3A49" w:rsidRPr="002C3A49" w14:paraId="2A38052F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B3CBE3"/>
            <w:noWrap/>
            <w:hideMark/>
          </w:tcPr>
          <w:p w14:paraId="3B01ADA4" w14:textId="7EA32FEB" w:rsidR="002C3A49" w:rsidRPr="00D62AC5" w:rsidRDefault="002C3A49" w:rsidP="002C3A49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005B0EF2" w:rsidRPr="00D62AC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oding categories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B3CBE3"/>
            <w:noWrap/>
            <w:hideMark/>
          </w:tcPr>
          <w:p w14:paraId="4A6F485D" w14:textId="6C1E8439" w:rsidR="002C3A49" w:rsidRPr="00D62AC5" w:rsidRDefault="005B0EF2" w:rsidP="002C3A49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efinitions</w:t>
            </w:r>
          </w:p>
        </w:tc>
      </w:tr>
      <w:tr w:rsidR="002C3A49" w:rsidRPr="002C3A49" w14:paraId="61B7B8A5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22B970B" w14:textId="130440F1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hab</w:t>
            </w:r>
            <w:r w:rsidR="00E577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itation</w:t>
            </w: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general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D4E58F7" w14:textId="75DBEDAE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sues relating to the rehabilitation process in general.</w:t>
            </w:r>
          </w:p>
        </w:tc>
      </w:tr>
      <w:tr w:rsidR="002C3A49" w:rsidRPr="002C3A49" w14:paraId="0B12AC77" w14:textId="77777777" w:rsidTr="00AB30D1">
        <w:trPr>
          <w:trHeight w:val="3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03385A1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39A5CB6" w14:textId="03B660A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cus of rehab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ita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3E3892F" w14:textId="7997B75C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is category and/or treatment focus of rehab</w:t>
            </w:r>
            <w:r w:rsidR="00C262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308AC749" w14:textId="77777777" w:rsidTr="00AB30D1">
        <w:trPr>
          <w:trHeight w:val="3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66F0348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BDDC7E2" w14:textId="391F99E5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tacles in getting (digital) rehab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ita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64A0411" w14:textId="29E2F543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tacles to the access and utili</w:t>
            </w:r>
            <w:r w:rsidR="00C262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tion of </w:t>
            </w:r>
            <w:r w:rsidR="00C262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48D595B7" w14:textId="77777777" w:rsidTr="00AB30D1">
        <w:trPr>
          <w:trHeight w:val="3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70BFD75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207455A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periences in general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BFC4AFC" w14:textId="60F9DC3B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ral experiences during rehab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including difficulties.</w:t>
            </w:r>
          </w:p>
        </w:tc>
      </w:tr>
      <w:tr w:rsidR="002C3A49" w:rsidRPr="002C3A49" w14:paraId="0E8105CF" w14:textId="77777777" w:rsidTr="00AB30D1">
        <w:trPr>
          <w:trHeight w:val="295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4DD7B1A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FC86451" w14:textId="6EA538A9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ptions for selecting a </w:t>
            </w:r>
            <w:r w:rsidR="00FC74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</w:t>
            </w:r>
            <w:r w:rsidR="00FC7410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hab</w:t>
            </w:r>
            <w:r w:rsidR="00FC741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FC7410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gram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5BD6964" w14:textId="48BB1231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option to choose a specific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habilitation </w:t>
            </w:r>
            <w:r w:rsidR="00FC7410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gram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rom several offers.</w:t>
            </w:r>
          </w:p>
        </w:tc>
      </w:tr>
      <w:tr w:rsidR="002C3A49" w:rsidRPr="002C3A49" w14:paraId="3FB1383C" w14:textId="77777777" w:rsidTr="00AB30D1">
        <w:trPr>
          <w:trHeight w:val="271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6C89FEF" w14:textId="4BB5B379" w:rsidR="002C3A49" w:rsidRPr="00D62AC5" w:rsidRDefault="00254C6F" w:rsidP="002C3A49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2C3A49"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ulations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9AC3D1C" w14:textId="3BFFDFB4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quirements that are relevant at organi</w:t>
            </w:r>
            <w:r w:rsidR="00C262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tional, </w:t>
            </w:r>
            <w:r w:rsidR="00F81277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st-bearer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legal level for the use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7338F803" w14:textId="77777777" w:rsidTr="00AB30D1">
        <w:trPr>
          <w:trHeight w:val="3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CC72034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E2B2C87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itions of Use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9581560" w14:textId="44549F08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itions formulated by the rehabilitation cent</w:t>
            </w:r>
            <w:r w:rsidR="00C262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or the use of </w:t>
            </w:r>
            <w:r w:rsidR="00C262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52268674" w14:textId="77777777" w:rsidTr="00AB30D1">
        <w:trPr>
          <w:trHeight w:val="467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B8F79C2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A3EEC40" w14:textId="7D65CA6C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inancing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AFA5F4A" w14:textId="45138D3E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spects relating to the assumption of costs for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e.g. financing by the DRV, other social insurance providers or self-payers.</w:t>
            </w:r>
          </w:p>
        </w:tc>
      </w:tr>
      <w:tr w:rsidR="002C3A49" w:rsidRPr="002C3A49" w14:paraId="4F0CEC26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A94B51A" w14:textId="1A1E4EAE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acteristics</w:t>
            </w:r>
            <w:r w:rsidR="00F812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telerehabilita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5F47A84" w14:textId="17BD23CF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haracteristics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254C6F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general.</w:t>
            </w:r>
          </w:p>
        </w:tc>
      </w:tr>
      <w:tr w:rsidR="002C3A49" w:rsidRPr="002C3A49" w14:paraId="22C834CB" w14:textId="77777777" w:rsidTr="00AB30D1">
        <w:trPr>
          <w:trHeight w:val="3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DCC519C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263A569" w14:textId="4E137153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otal duration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use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3CDA1E3" w14:textId="29AA0E4D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otal duration in months/weeks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use during medical rehabilitation.</w:t>
            </w:r>
          </w:p>
        </w:tc>
      </w:tr>
      <w:tr w:rsidR="002C3A49" w:rsidRPr="002C3A49" w14:paraId="3475AF96" w14:textId="77777777" w:rsidTr="00AB30D1">
        <w:trPr>
          <w:trHeight w:val="357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59E137A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C5E3751" w14:textId="7BF37670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ype of 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57CEBFA" w14:textId="78BD242E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type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used by patients, e.g. an app or an internet platform.</w:t>
            </w:r>
          </w:p>
        </w:tc>
      </w:tr>
      <w:tr w:rsidR="002C3A49" w:rsidRPr="002C3A49" w14:paraId="6914DF4D" w14:textId="77777777" w:rsidTr="00AB30D1">
        <w:trPr>
          <w:trHeight w:val="3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1DDD833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6BBD3AC" w14:textId="0B21E36A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scription of 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7EB461B2" w14:textId="4FEB07FB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way in which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C262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performed and the exercises it consists of.</w:t>
            </w:r>
          </w:p>
        </w:tc>
      </w:tr>
      <w:tr w:rsidR="002C3A49" w:rsidRPr="002C3A49" w14:paraId="2F419052" w14:textId="77777777" w:rsidTr="00AB30D1">
        <w:trPr>
          <w:trHeight w:val="3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0C76DB4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DC87F56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quency of use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FC9E420" w14:textId="0D023B7E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verage frequency of use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04A7FCE6" w14:textId="77777777" w:rsidTr="00AB30D1">
        <w:trPr>
          <w:trHeight w:val="371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14A5476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B96EEF6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ration of use during a sess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85A20C6" w14:textId="07F9D18B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duration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C262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use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during a session.</w:t>
            </w:r>
          </w:p>
        </w:tc>
      </w:tr>
      <w:tr w:rsidR="002C3A49" w:rsidRPr="002C3A49" w14:paraId="08310BD0" w14:textId="77777777" w:rsidTr="00AB30D1">
        <w:trPr>
          <w:trHeight w:val="3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B9DBEC9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DAD0232" w14:textId="15E88981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tart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254C6F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e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139F9CD" w14:textId="14EFE2B2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ate on which the use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has started.</w:t>
            </w:r>
          </w:p>
        </w:tc>
      </w:tr>
      <w:tr w:rsidR="002C3A49" w:rsidRPr="002C3A49" w14:paraId="29FEF127" w14:textId="77777777" w:rsidTr="00AB30D1">
        <w:trPr>
          <w:trHeight w:val="3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C9ED1F9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3EA2C20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cessary devices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9ABAC54" w14:textId="7C02E405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vices needed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or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e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36E3FE5B" w14:textId="77777777" w:rsidTr="00AB30D1">
        <w:trPr>
          <w:trHeight w:val="699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4762874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donic Motiva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3FAC854" w14:textId="1328B7F8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donic motivation is defined as the fun or pleasure derived from using a technology</w:t>
            </w:r>
            <w:r w:rsidR="00C262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7A391704" w14:textId="77777777" w:rsidTr="00AE05AB">
        <w:trPr>
          <w:trHeight w:val="699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3A1B99B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perience and Habit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E5A5343" w14:textId="04A81BA8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xperience reflects an opportunity to use </w:t>
            </w:r>
            <w:r w:rsidR="00C262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similar digital offers and is typically operationalized as the passage of time from the initial use of a technology by an indivi</w:t>
            </w:r>
            <w:r w:rsidR="00EC2F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al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 xml:space="preserve">Habit can be seen as a result of prior performance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or the extent to which people tend to act automatically because of learning.</w:t>
            </w:r>
          </w:p>
        </w:tc>
      </w:tr>
      <w:tr w:rsidR="002C3A49" w:rsidRPr="002C3A49" w14:paraId="406DBD6D" w14:textId="77777777" w:rsidTr="00AB30D1">
        <w:trPr>
          <w:trHeight w:val="288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B34E0F2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6A6A4B7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llenges in establishing a routine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209E39D" w14:textId="4039B1D5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hallenges regarding compliance with </w:t>
            </w:r>
            <w:r w:rsidR="00EC2F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s part of rehabilitation aftercare</w:t>
            </w:r>
            <w:r w:rsidR="005B0EF2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3413B352" w14:textId="77777777" w:rsidTr="00AB30D1">
        <w:trPr>
          <w:trHeight w:val="6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D08CBB3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57B6858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vious experience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A5EDB66" w14:textId="3037268E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xperience already gained with </w:t>
            </w:r>
            <w:r w:rsidR="00EC2F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medical field before their current rehabilitation.</w:t>
            </w:r>
          </w:p>
        </w:tc>
      </w:tr>
      <w:tr w:rsidR="002C3A49" w:rsidRPr="002C3A49" w14:paraId="57F390ED" w14:textId="77777777" w:rsidTr="00AB30D1">
        <w:trPr>
          <w:trHeight w:val="229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2D30D67" w14:textId="3903814F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cy concerns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5B62699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fear that your own data will not be adequately protected.</w:t>
            </w:r>
          </w:p>
        </w:tc>
      </w:tr>
      <w:tr w:rsidR="002C3A49" w:rsidRPr="002C3A49" w14:paraId="4CCCBA8B" w14:textId="77777777" w:rsidTr="00AB30D1">
        <w:trPr>
          <w:trHeight w:val="606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60BA9AB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cilitation Conditions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7878C93A" w14:textId="428CE9A0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acilitating conditions are defined as the degree to which an </w:t>
            </w:r>
            <w:r w:rsidR="00254C6F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vi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a</w:t>
            </w:r>
            <w:r w:rsidR="00254C6F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elieves that an organizational and technical infrastructure exists to support use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265B3BE2" w14:textId="77777777" w:rsidTr="00AB30D1">
        <w:trPr>
          <w:trHeight w:val="3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51D45BA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F08EB9B" w14:textId="32EB7BD0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daptability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254C6F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 personal context/preference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4435687" w14:textId="1AC199A8" w:rsidR="002C3A49" w:rsidRPr="00D62AC5" w:rsidRDefault="005B0EF2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degree to which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s adaptable to patients’ diagnosis or circumstances.</w:t>
            </w:r>
          </w:p>
        </w:tc>
      </w:tr>
      <w:tr w:rsidR="002C3A49" w:rsidRPr="002C3A49" w14:paraId="3999A0ED" w14:textId="77777777" w:rsidTr="00AB30D1">
        <w:trPr>
          <w:trHeight w:val="6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515017B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1E67DE2" w14:textId="77777777" w:rsidR="002C3A49" w:rsidRPr="009830B3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830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tibility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2783BC3" w14:textId="10307822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degree to which </w:t>
            </w:r>
            <w:r w:rsid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perceived as being consistent with existing values, needs, and experiences of potential adopters.</w:t>
            </w:r>
          </w:p>
        </w:tc>
      </w:tr>
      <w:tr w:rsidR="002C3A49" w:rsidRPr="002C3A49" w14:paraId="129300A0" w14:textId="77777777" w:rsidTr="00AB30D1">
        <w:trPr>
          <w:trHeight w:val="427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5BF6BF4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B9D50E6" w14:textId="77777777" w:rsidR="002C3A49" w:rsidRPr="009830B3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830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ular exchange with therapists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D35588D" w14:textId="2E7D6960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degree of exchange with therapists during the use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5B0EF2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03D0748D" w14:textId="77777777" w:rsidTr="00AB30D1">
        <w:trPr>
          <w:trHeight w:val="363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C8BC714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96112A6" w14:textId="77777777" w:rsidR="002C3A49" w:rsidRPr="009830B3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830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pport with technical difficulties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C152F9C" w14:textId="35453B10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degree of support offered when technical difficulties or questions arise</w:t>
            </w:r>
            <w:r w:rsidR="005B0EF2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43CF5AB6" w14:textId="77777777" w:rsidTr="00AB30D1">
        <w:trPr>
          <w:trHeight w:val="411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F1408E1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EA5A0C3" w14:textId="1C40441F" w:rsidR="002C3A49" w:rsidRPr="009830B3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830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clusion/participation of patients in </w:t>
            </w:r>
            <w:r w:rsidR="00254C6F" w:rsidRPr="009830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</w:t>
            </w:r>
            <w:r w:rsidRPr="009830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lementation</w:t>
            </w:r>
            <w:r w:rsidR="00254C6F" w:rsidRPr="009830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telerehabilita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31550F3" w14:textId="68820E3C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degree of involvement and feedback in the implementation processes of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5B0EF2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117A15AA" w14:textId="77777777" w:rsidTr="00AB30D1">
        <w:trPr>
          <w:trHeight w:val="289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4D7C932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54E24CE" w14:textId="77777777" w:rsidR="002C3A49" w:rsidRPr="009830B3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830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roduction and training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1E6E209" w14:textId="77A1FA34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nature and process of the introductory and further training program</w:t>
            </w:r>
            <w:r w:rsidR="00AE05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AE05AB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arding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5B0EF2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0135F5F0" w14:textId="77777777" w:rsidTr="00AB30D1">
        <w:trPr>
          <w:trHeight w:val="526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39DDC8D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A22C3C6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ceived Behavioral Control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2BD3F66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lects perceptions of internal and external constraints on behavior and encompasses self-efficacy, resource facilitating conditions, and technology facilitating conditions.</w:t>
            </w:r>
          </w:p>
        </w:tc>
      </w:tr>
      <w:tr w:rsidR="002C3A49" w:rsidRPr="002C3A49" w14:paraId="6A169162" w14:textId="77777777" w:rsidTr="00AB30D1">
        <w:trPr>
          <w:trHeight w:val="532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E28AF6A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ial Influence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9DE23F7" w14:textId="62AFD9F1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ocial influence is defined as the degree to which an </w:t>
            </w:r>
            <w:r w:rsidR="009F6C5B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vi</w:t>
            </w:r>
            <w:r w:rsidR="009F6C5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al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erceives that important others believe that they should use </w:t>
            </w:r>
            <w:r w:rsidR="00254C6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7E941D1E" w14:textId="77777777" w:rsidTr="00AB30D1">
        <w:trPr>
          <w:trHeight w:val="274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ADD5735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ffort Expectancy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86750D1" w14:textId="0F48CE31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ffort expectancy is defined as the degree of ease associated with the use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2D3349B0" w14:textId="77777777" w:rsidTr="00AB30D1">
        <w:trPr>
          <w:trHeight w:val="30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32DF4C6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514008E" w14:textId="771AE6E5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hallenges using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B66435E" w14:textId="22967911" w:rsidR="002C3A49" w:rsidRPr="00D62AC5" w:rsidRDefault="009F6C5B" w:rsidP="005B0EF2">
            <w:pPr>
              <w:tabs>
                <w:tab w:val="left" w:pos="553"/>
              </w:tabs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llenges</w:t>
            </w:r>
            <w:r w:rsidR="005B0EF2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xperienced when using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5B0EF2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e.g., technical, usability,</w:t>
            </w:r>
            <w:r w:rsidR="009830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5B0EF2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c.).</w:t>
            </w:r>
          </w:p>
        </w:tc>
      </w:tr>
      <w:tr w:rsidR="002C3A49" w:rsidRPr="002C3A49" w14:paraId="2D7F5789" w14:textId="77777777" w:rsidTr="00AB30D1">
        <w:trPr>
          <w:trHeight w:val="280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39EA4EE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829F696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se of Use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CE58DD8" w14:textId="3950CE7C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degree to which </w:t>
            </w:r>
            <w:r w:rsidR="00EA43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use of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s perceived </w:t>
            </w:r>
            <w:r w:rsidR="00EA43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EA43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fficult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5D353242" w14:textId="77777777" w:rsidTr="00AB30D1">
        <w:trPr>
          <w:trHeight w:val="264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94DE1DD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BDE8C84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xity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73C16463" w14:textId="3D3291EC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degree to which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s perceived as relatively difficult to understand and use.</w:t>
            </w:r>
          </w:p>
        </w:tc>
      </w:tr>
      <w:tr w:rsidR="002C3A49" w:rsidRPr="002C3A49" w14:paraId="4EBA34DB" w14:textId="77777777" w:rsidTr="00AB30D1">
        <w:trPr>
          <w:trHeight w:val="327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CD5F766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780F3B3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830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e by older and/or non-tech-savvy patients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911E63B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assumption that older and/or non-tech-savvy patients would not use the service or would be overwhelmed by its use.</w:t>
            </w:r>
          </w:p>
        </w:tc>
      </w:tr>
      <w:tr w:rsidR="002C3A49" w:rsidRPr="002C3A49" w14:paraId="05819BC9" w14:textId="77777777" w:rsidTr="00AB30D1">
        <w:trPr>
          <w:trHeight w:val="167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88AA414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formance Expectancy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9C56A08" w14:textId="46943D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erformance expectancy is defined as the degree to which an </w:t>
            </w:r>
            <w:r w:rsidR="009F6C5B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vi</w:t>
            </w:r>
            <w:r w:rsidR="009F6C5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al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elieves that using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will help </w:t>
            </w:r>
            <w:r w:rsidR="00F812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m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603B13FC" w14:textId="77777777" w:rsidTr="00AB30D1">
        <w:trPr>
          <w:trHeight w:val="561"/>
        </w:trPr>
        <w:tc>
          <w:tcPr>
            <w:tcW w:w="1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842308E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E4D9CD0" w14:textId="77777777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ve Advantage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285C09E" w14:textId="24D3287D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degree to which </w:t>
            </w:r>
            <w:r w:rsidR="00EC2F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us</w:t>
            </w:r>
            <w:r w:rsidR="00D858A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</w:t>
            </w:r>
            <w:r w:rsidR="00EC2F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</w:t>
            </w:r>
            <w:r w:rsidR="00EC2F15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s perceived as being better than </w:t>
            </w:r>
            <w:r w:rsidR="00EC2F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use of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log rehabilitation.</w:t>
            </w:r>
          </w:p>
        </w:tc>
      </w:tr>
      <w:tr w:rsidR="002C3A49" w:rsidRPr="002C3A49" w14:paraId="23871DD5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266AC673" w14:textId="36EC3E84" w:rsidR="002C3A49" w:rsidRPr="00D62AC5" w:rsidRDefault="002C3A49" w:rsidP="00942F8E">
            <w:pPr>
              <w:spacing w:before="40" w:after="40"/>
              <w:ind w:left="313" w:hanging="142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ceived Usefulness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</w:tcPr>
          <w:p w14:paraId="694BFF1E" w14:textId="53C5124F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degree to which a person believes that using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would enhance well-being.</w:t>
            </w:r>
          </w:p>
        </w:tc>
      </w:tr>
      <w:tr w:rsidR="002C3A49" w:rsidRPr="002C3A49" w14:paraId="2F5130CB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62E38785" w14:textId="14D6EF46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s' preference for in-person reha</w:t>
            </w:r>
            <w:r w:rsidR="00AE05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lita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</w:tcPr>
          <w:p w14:paraId="4DD2E969" w14:textId="09A73699" w:rsidR="002C3A49" w:rsidRPr="00D62AC5" w:rsidRDefault="002C3A49" w:rsidP="002C3A49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patients prefer face-to-face rehabilitation for various reasons.</w:t>
            </w:r>
          </w:p>
        </w:tc>
      </w:tr>
      <w:tr w:rsidR="002C3A49" w:rsidRPr="002C3A49" w14:paraId="5CED00A9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26C31598" w14:textId="77777777" w:rsidR="002C3A49" w:rsidRPr="00D62AC5" w:rsidRDefault="002C3A49" w:rsidP="000C0EEB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ment wishes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</w:tcPr>
          <w:p w14:paraId="2520230A" w14:textId="50C86016" w:rsidR="002C3A49" w:rsidRPr="00D62AC5" w:rsidRDefault="002C3A49" w:rsidP="000C0EEB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expressed by patients to </w:t>
            </w:r>
            <w:r w:rsidR="009F6C5B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timize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to create new digital services.</w:t>
            </w:r>
          </w:p>
        </w:tc>
      </w:tr>
      <w:tr w:rsidR="002C3A49" w:rsidRPr="002C3A49" w14:paraId="6381FB2E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0B3F3EEC" w14:textId="1E31B4E3" w:rsidR="002C3A49" w:rsidRPr="00D62AC5" w:rsidRDefault="00F43913" w:rsidP="000C0EEB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mprovement wishes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- u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bility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</w:tcPr>
          <w:p w14:paraId="145D89F3" w14:textId="73F51B31" w:rsidR="002C3A49" w:rsidRPr="00D62AC5" w:rsidRDefault="002C3A49" w:rsidP="000C0EEB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concerning the usability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651E9378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0C8DEDA1" w14:textId="08E6C996" w:rsidR="002C3A49" w:rsidRPr="00D62AC5" w:rsidRDefault="00F43913" w:rsidP="000C0EEB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mprovement wishes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man interac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</w:tcPr>
          <w:p w14:paraId="3BE1EBC4" w14:textId="18D043E8" w:rsidR="002C3A49" w:rsidRPr="00D62AC5" w:rsidRDefault="002C3A49" w:rsidP="000C0EEB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concerning the human interaction process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4270AF72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610C578E" w14:textId="1BCDD490" w:rsidR="002C3A49" w:rsidRPr="00D62AC5" w:rsidRDefault="00F43913" w:rsidP="000C0EEB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mprovement wishes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ed complexity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</w:tcPr>
          <w:p w14:paraId="3187D12E" w14:textId="42605574" w:rsidR="002C3A49" w:rsidRPr="00D62AC5" w:rsidRDefault="002C3A49" w:rsidP="000C0EEB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concerning the complexity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551E07F9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78078B2B" w14:textId="34BCFB37" w:rsidR="002C3A49" w:rsidRPr="00D62AC5" w:rsidRDefault="00F43913" w:rsidP="000C0EEB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ment wishes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tional variability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</w:tcPr>
          <w:p w14:paraId="5472D9E5" w14:textId="50FE2DF1" w:rsidR="002C3A49" w:rsidRPr="00D62AC5" w:rsidRDefault="002C3A49" w:rsidP="000C0EEB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concerning the functional variability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33FAB153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7C24B6DE" w14:textId="11187D22" w:rsidR="002C3A49" w:rsidRPr="00D62AC5" w:rsidRDefault="002C3A49" w:rsidP="00915173">
            <w:pPr>
              <w:spacing w:before="40" w:after="40"/>
              <w:ind w:left="171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ment wishes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fo on compatible </w:t>
            </w:r>
            <w:r w:rsidR="00D503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vices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</w:tcPr>
          <w:p w14:paraId="27885391" w14:textId="24E2F87C" w:rsidR="002C3A49" w:rsidRPr="00D62AC5" w:rsidRDefault="002C3A49" w:rsidP="000C0EEB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for information on the compatibility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2C3A49" w:rsidRPr="002C3A49" w14:paraId="39D3699A" w14:textId="77777777" w:rsidTr="00AB30D1">
        <w:trPr>
          <w:trHeight w:val="300"/>
        </w:trPr>
        <w:tc>
          <w:tcPr>
            <w:tcW w:w="2362" w:type="pct"/>
            <w:gridSpan w:val="2"/>
            <w:tcBorders>
              <w:top w:val="nil"/>
              <w:left w:val="nil"/>
              <w:bottom w:val="single" w:sz="4" w:space="0" w:color="ADADAD" w:themeColor="background2" w:themeShade="BF"/>
              <w:right w:val="nil"/>
            </w:tcBorders>
            <w:shd w:val="clear" w:color="000000" w:fill="F0F5FA"/>
            <w:noWrap/>
          </w:tcPr>
          <w:p w14:paraId="33719A37" w14:textId="738547EE" w:rsidR="002C3A49" w:rsidRPr="00D62AC5" w:rsidRDefault="00F43913" w:rsidP="00915173">
            <w:pPr>
              <w:spacing w:before="40" w:after="40"/>
              <w:ind w:left="171" w:hanging="171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ment wishes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fo </w:t>
            </w:r>
            <w:r w:rsidR="00C262B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</w:t>
            </w:r>
            <w:r w:rsidR="00C262B8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2C3A49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nancing</w:t>
            </w:r>
            <w:r w:rsidR="00D503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2638" w:type="pct"/>
            <w:tcBorders>
              <w:top w:val="nil"/>
              <w:left w:val="nil"/>
              <w:bottom w:val="single" w:sz="4" w:space="0" w:color="ADADAD" w:themeColor="background2" w:themeShade="BF"/>
              <w:right w:val="nil"/>
            </w:tcBorders>
            <w:shd w:val="clear" w:color="000000" w:fill="F0F5FA"/>
          </w:tcPr>
          <w:p w14:paraId="2835FA63" w14:textId="6873F120" w:rsidR="002C3A49" w:rsidRPr="00D62AC5" w:rsidRDefault="002C3A49" w:rsidP="000C0EEB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for information </w:t>
            </w:r>
            <w:r w:rsidR="00EA43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out the costs of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CC4CE0" w:rsidRPr="002C3A49" w14:paraId="10CC557F" w14:textId="77777777" w:rsidTr="00942F8E">
        <w:trPr>
          <w:trHeight w:val="71"/>
        </w:trPr>
        <w:tc>
          <w:tcPr>
            <w:tcW w:w="2362" w:type="pct"/>
            <w:gridSpan w:val="2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nil"/>
            </w:tcBorders>
            <w:shd w:val="clear" w:color="000000" w:fill="F0F5FA"/>
            <w:noWrap/>
          </w:tcPr>
          <w:p w14:paraId="438C5C29" w14:textId="59F29300" w:rsidR="00CC4CE0" w:rsidRPr="00D62AC5" w:rsidRDefault="00CC4CE0" w:rsidP="000C0EEB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Intention to use</w:t>
            </w:r>
            <w:r w:rsidR="00C262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/Behavioral intention</w:t>
            </w:r>
          </w:p>
        </w:tc>
        <w:tc>
          <w:tcPr>
            <w:tcW w:w="2638" w:type="pct"/>
            <w:tcBorders>
              <w:top w:val="single" w:sz="4" w:space="0" w:color="ADADAD" w:themeColor="background2" w:themeShade="BF"/>
              <w:left w:val="nil"/>
              <w:bottom w:val="single" w:sz="4" w:space="0" w:color="ADADAD" w:themeColor="background2" w:themeShade="BF"/>
              <w:right w:val="nil"/>
            </w:tcBorders>
            <w:shd w:val="clear" w:color="000000" w:fill="F0F5FA"/>
          </w:tcPr>
          <w:p w14:paraId="7AB870CD" w14:textId="3E789F85" w:rsidR="00CC4CE0" w:rsidRPr="00517BE6" w:rsidRDefault="009F6C5B" w:rsidP="00060E97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ehavioral</w:t>
            </w:r>
            <w:r w:rsidR="00CC4CE0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intention </w:t>
            </w:r>
            <w:r w:rsidR="00060E97" w:rsidRPr="00060E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refers to the subjective probability</w:t>
            </w:r>
            <w:r w:rsidR="00060E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that a person will </w:t>
            </w:r>
            <w:r w:rsidR="00CC4CE0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perform a specified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ehavior</w:t>
            </w:r>
            <w:r w:rsidR="00EA430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,</w:t>
            </w:r>
            <w:r w:rsidR="00CC4CE0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i.e.</w:t>
            </w:r>
            <w:r w:rsidR="00CC4CE0" w:rsidRPr="00D62AC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, use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517B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[</w:t>
            </w:r>
            <w:r w:rsidR="005431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  <w:r w:rsidR="00517BE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]</w:t>
            </w:r>
            <w:r w:rsidR="00E835BC" w:rsidRPr="00D62AC5" w:rsidDel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="00060E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br/>
            </w:r>
          </w:p>
        </w:tc>
      </w:tr>
      <w:tr w:rsidR="00FC7410" w:rsidRPr="002C3A49" w14:paraId="64D64225" w14:textId="77777777" w:rsidTr="00AB30D1">
        <w:trPr>
          <w:trHeight w:val="71"/>
        </w:trPr>
        <w:tc>
          <w:tcPr>
            <w:tcW w:w="2362" w:type="pct"/>
            <w:gridSpan w:val="2"/>
            <w:tcBorders>
              <w:top w:val="single" w:sz="4" w:space="0" w:color="ADADAD" w:themeColor="background2" w:themeShade="BF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47B1AE91" w14:textId="09269D06" w:rsidR="00FC7410" w:rsidRPr="00942F8E" w:rsidRDefault="00FC7410" w:rsidP="00FC741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tisfaction with telerehabilitation</w:t>
            </w:r>
          </w:p>
        </w:tc>
        <w:tc>
          <w:tcPr>
            <w:tcW w:w="2638" w:type="pct"/>
            <w:tcBorders>
              <w:top w:val="single" w:sz="4" w:space="0" w:color="ADADAD" w:themeColor="background2" w:themeShade="BF"/>
              <w:left w:val="nil"/>
              <w:bottom w:val="single" w:sz="4" w:space="0" w:color="BFBFBF"/>
              <w:right w:val="nil"/>
            </w:tcBorders>
            <w:shd w:val="clear" w:color="000000" w:fill="F0F5FA"/>
          </w:tcPr>
          <w:p w14:paraId="0682D948" w14:textId="2962A834" w:rsidR="00FC7410" w:rsidRPr="00D62AC5" w:rsidRDefault="00FC7410" w:rsidP="00FC741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655C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general satisfaction with telerehabilitation.</w:t>
            </w:r>
          </w:p>
        </w:tc>
      </w:tr>
    </w:tbl>
    <w:p w14:paraId="0525EDD7" w14:textId="77777777" w:rsidR="00517BE6" w:rsidRDefault="00517BE6">
      <w:pPr>
        <w:rPr>
          <w:sz w:val="20"/>
          <w:szCs w:val="20"/>
        </w:rPr>
      </w:pPr>
    </w:p>
    <w:p w14:paraId="5D5BB2F8" w14:textId="2CF4165E" w:rsidR="00AB30D1" w:rsidRDefault="00AB30D1">
      <w:r>
        <w:br w:type="page"/>
      </w:r>
    </w:p>
    <w:tbl>
      <w:tblPr>
        <w:tblW w:w="9761" w:type="dxa"/>
        <w:tblLook w:val="04A0" w:firstRow="1" w:lastRow="0" w:firstColumn="1" w:lastColumn="0" w:noHBand="0" w:noVBand="1"/>
      </w:tblPr>
      <w:tblGrid>
        <w:gridCol w:w="222"/>
        <w:gridCol w:w="223"/>
        <w:gridCol w:w="223"/>
        <w:gridCol w:w="3823"/>
        <w:gridCol w:w="5270"/>
      </w:tblGrid>
      <w:tr w:rsidR="00AB30D1" w:rsidRPr="009F481F" w14:paraId="45B15312" w14:textId="77777777" w:rsidTr="00942F8E">
        <w:trPr>
          <w:trHeight w:val="300"/>
        </w:trPr>
        <w:tc>
          <w:tcPr>
            <w:tcW w:w="9761" w:type="dxa"/>
            <w:gridSpan w:val="5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B3CBE3"/>
            <w:noWrap/>
          </w:tcPr>
          <w:p w14:paraId="787899CD" w14:textId="76D301EE" w:rsidR="00AB30D1" w:rsidRPr="00AB30D1" w:rsidRDefault="00AB30D1" w:rsidP="00AB30D1">
            <w:pPr>
              <w:spacing w:before="40" w:after="4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30D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Coding categories for healthcare professionals’ interviews according to CFIR </w:t>
            </w:r>
            <w:r w:rsidR="00F0617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br/>
            </w:r>
            <w:r w:rsidRPr="00AB30D1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r w:rsidR="006E577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CFIR dimensions according to </w:t>
            </w:r>
            <w:r w:rsidRPr="00AB30D1">
              <w:rPr>
                <w:rFonts w:ascii="Calibri" w:hAnsi="Calibri" w:cs="Calibri"/>
              </w:rPr>
              <w:t>Damschroder et al.</w:t>
            </w:r>
            <w:r w:rsidR="00820B1A">
              <w:rPr>
                <w:rFonts w:ascii="Calibri" w:hAnsi="Calibri" w:cs="Calibri"/>
              </w:rPr>
              <w:t xml:space="preserve"> [</w:t>
            </w:r>
            <w:r w:rsidR="00543138">
              <w:rPr>
                <w:rFonts w:ascii="Calibri" w:hAnsi="Calibri" w:cs="Calibri"/>
              </w:rPr>
              <w:t>19</w:t>
            </w:r>
            <w:r w:rsidR="00820B1A">
              <w:rPr>
                <w:rFonts w:ascii="Calibri" w:hAnsi="Calibri" w:cs="Calibri"/>
              </w:rPr>
              <w:t>]</w:t>
            </w:r>
            <w:r w:rsidR="003040B2">
              <w:rPr>
                <w:rFonts w:ascii="Calibri" w:hAnsi="Calibri" w:cs="Calibri"/>
              </w:rPr>
              <w:t xml:space="preserve"> </w:t>
            </w:r>
            <w:r w:rsidR="003040B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</w:t>
            </w:r>
            <w:r w:rsidR="003040B2" w:rsidRPr="003040B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xpanded and adapted to the project</w:t>
            </w:r>
            <w:r w:rsidR="003040B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context</w:t>
            </w:r>
            <w:r w:rsidR="003040B2" w:rsidRPr="003040B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  <w:r w:rsidRPr="00AB30D1">
              <w:rPr>
                <w:rFonts w:ascii="Calibri" w:hAnsi="Calibri" w:cs="Calibri"/>
              </w:rPr>
              <w:t>)</w:t>
            </w:r>
          </w:p>
        </w:tc>
      </w:tr>
      <w:tr w:rsidR="00AB30D1" w:rsidRPr="009F481F" w14:paraId="5D5BE7C6" w14:textId="77777777" w:rsidTr="00942F8E">
        <w:trPr>
          <w:trHeight w:val="300"/>
        </w:trPr>
        <w:tc>
          <w:tcPr>
            <w:tcW w:w="4489" w:type="dxa"/>
            <w:gridSpan w:val="4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B3CBE3"/>
            <w:noWrap/>
            <w:hideMark/>
          </w:tcPr>
          <w:p w14:paraId="4BA153A1" w14:textId="0171B043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oding categorie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B3CBE3"/>
            <w:noWrap/>
            <w:hideMark/>
          </w:tcPr>
          <w:p w14:paraId="07121FD5" w14:textId="1BB0EE63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Definitions </w:t>
            </w:r>
          </w:p>
        </w:tc>
      </w:tr>
      <w:tr w:rsidR="00AB30D1" w:rsidRPr="009F481F" w14:paraId="61797CE5" w14:textId="77777777" w:rsidTr="00942F8E">
        <w:trPr>
          <w:trHeight w:val="320"/>
        </w:trPr>
        <w:tc>
          <w:tcPr>
            <w:tcW w:w="4489" w:type="dxa"/>
            <w:gridSpan w:val="4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9D77604" w14:textId="3411B834" w:rsidR="00AB30D1" w:rsidRPr="00942F8E" w:rsidRDefault="002C0A2C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ACTERISTICS OF TELEREHABILI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9D73E2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B30D1" w:rsidRPr="009F481F" w14:paraId="0782A64D" w14:textId="77777777" w:rsidTr="00942F8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CB945A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AB1865C" w14:textId="26D46EC1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scription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77C52D6" w14:textId="3EA9B4B9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way in which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9F6C5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performed and the exercises it consists of.</w:t>
            </w:r>
          </w:p>
        </w:tc>
      </w:tr>
      <w:tr w:rsidR="00AB30D1" w:rsidRPr="009F481F" w14:paraId="060DE112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A32812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E92BE2B" w14:textId="465D58F7" w:rsidR="00AB30D1" w:rsidRPr="009F481F" w:rsidRDefault="009F6C5B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uration of </w:t>
            </w:r>
            <w:r w:rsidR="00E577C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e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E964626" w14:textId="1176C7EF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prescribed duration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9F6C5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use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323A9060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D802B0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8FFB44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 of introduc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4B44151" w14:textId="2E2BC553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date or period when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9F6C5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s introduced.</w:t>
            </w:r>
          </w:p>
        </w:tc>
      </w:tr>
      <w:tr w:rsidR="00AB30D1" w:rsidRPr="009F481F" w14:paraId="15CE8F82" w14:textId="77777777" w:rsidTr="00942F8E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BC1857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A2946B3" w14:textId="603DC87C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oportion of patients who use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C8A042A" w14:textId="04A4D950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(percentage) share of rehabilitants who are offered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9F6C5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r </w:t>
            </w:r>
            <w:r w:rsidR="009F6C5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ho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se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44CCABE0" w14:textId="77777777" w:rsidTr="00942F8E">
        <w:trPr>
          <w:trHeight w:val="419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064364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F844480" w14:textId="4331907A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ype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044A722" w14:textId="5F6BAC43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ype </w:t>
            </w:r>
            <w:r w:rsidR="00E835BC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fer</w:t>
            </w:r>
            <w:r w:rsidR="009F6C5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 by the rehab</w:t>
            </w:r>
            <w:r w:rsidR="00E835BC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ent</w:t>
            </w:r>
            <w:r w:rsidR="00E835BC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, e.g. an app or an internet platform.</w:t>
            </w:r>
          </w:p>
        </w:tc>
      </w:tr>
      <w:tr w:rsidR="00AB30D1" w:rsidRPr="009F481F" w14:paraId="6ACAFD5F" w14:textId="77777777" w:rsidTr="00942F8E">
        <w:trPr>
          <w:trHeight w:val="640"/>
        </w:trPr>
        <w:tc>
          <w:tcPr>
            <w:tcW w:w="4489" w:type="dxa"/>
            <w:gridSpan w:val="4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AEA991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DOMAI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50137EB" w14:textId="40BC64E6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“thing” being implemented, e.g., a new clinical treatment, educational program, or city service.</w:t>
            </w:r>
          </w:p>
        </w:tc>
      </w:tr>
      <w:tr w:rsidR="00AB30D1" w:rsidRPr="009F481F" w14:paraId="135C6DE0" w14:textId="77777777" w:rsidTr="00942F8E">
        <w:trPr>
          <w:trHeight w:val="748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8671EE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7191AEB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Source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92AA083" w14:textId="0864161B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group that developed and/or visibly sponsored use of </w:t>
            </w:r>
            <w:r w:rsid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reputable, credible, and/or trustable.</w:t>
            </w:r>
            <w:r w:rsidR="005E618F" w:rsidRPr="009F481F" w:rsidDel="005E6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6838F527" w14:textId="77777777" w:rsidTr="00942F8E">
        <w:trPr>
          <w:trHeight w:val="603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5BEFEB4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1E214EB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Evidence-Base/Quality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</w:tcPr>
          <w:p w14:paraId="7ED5B977" w14:textId="765F2D78" w:rsidR="00AB30D1" w:rsidRPr="009F481F" w:rsidRDefault="00520287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has robust evidence supporting its effectiveness.</w:t>
            </w:r>
            <w:r w:rsidR="005E618F" w:rsidRPr="009F481F" w:rsidDel="005E6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405B9F78" w14:textId="77777777" w:rsidTr="00942F8E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C21BAC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50817F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Relative Advantage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28B983A" w14:textId="77AA5895" w:rsidR="00AB30D1" w:rsidRPr="009F481F" w:rsidRDefault="00520287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s better than other available innovations or current practice. </w:t>
            </w:r>
          </w:p>
        </w:tc>
      </w:tr>
      <w:tr w:rsidR="00AB30D1" w:rsidRPr="009F481F" w14:paraId="3F8D3CD2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601937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5840B89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disadvantage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5BB5A8A" w14:textId="5D15565F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isadvantages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D4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red to status quo.</w:t>
            </w:r>
          </w:p>
        </w:tc>
      </w:tr>
      <w:tr w:rsidR="00AB30D1" w:rsidRPr="009F481F" w14:paraId="6473CA27" w14:textId="77777777" w:rsidTr="00942F8E">
        <w:trPr>
          <w:trHeight w:val="55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8631237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BBE9E3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Adaptability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AC8CD2B" w14:textId="189ECE0B" w:rsidR="00AB30D1" w:rsidRPr="009F481F" w:rsidRDefault="00520287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 be modified, tailored, or refined to fit local context or needs.</w:t>
            </w:r>
            <w:r w:rsidR="005E618F" w:rsidRPr="009F481F" w:rsidDel="005E6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08631D15" w14:textId="77777777" w:rsidTr="00942F8E">
        <w:trPr>
          <w:trHeight w:val="835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91F2AB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BB65B3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Complexity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DD61151" w14:textId="7C0EF177" w:rsidR="00AB30D1" w:rsidRPr="009F481F" w:rsidRDefault="00520287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complicated, which may be reflected by its scope and/or the nature and number of connections and steps.</w:t>
            </w:r>
            <w:r w:rsidR="005E618F" w:rsidRPr="009F481F" w:rsidDel="005E6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1B371B46" w14:textId="77777777" w:rsidTr="00942F8E">
        <w:trPr>
          <w:trHeight w:val="652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D5F5B2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E38238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Desig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AB70B3E" w14:textId="144B325D" w:rsidR="00AB30D1" w:rsidRPr="009F481F" w:rsidRDefault="00520287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well designed and packaged, including how it is assembled, bundled, and presented.</w:t>
            </w:r>
          </w:p>
        </w:tc>
      </w:tr>
      <w:tr w:rsidR="00AB30D1" w:rsidRPr="009F481F" w14:paraId="0DD7BCC7" w14:textId="77777777" w:rsidTr="00942F8E">
        <w:trPr>
          <w:trHeight w:val="562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C1E066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6E94DB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Cost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F56BE85" w14:textId="22F8C13D" w:rsidR="00AB30D1" w:rsidRPr="009F481F" w:rsidRDefault="006A5E45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rchase and operating costs are affordable.</w:t>
            </w:r>
            <w:r w:rsidR="005E618F" w:rsidRPr="009F481F" w:rsidDel="005E618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540E8DBE" w14:textId="77777777" w:rsidTr="00942F8E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871C43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F80FBA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itions of use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8B287BF" w14:textId="795AC48E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ditions formulated by the rehabilitation cent</w:t>
            </w:r>
            <w:r w:rsidR="00E835BC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or the use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69F09E29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D609D5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E8030D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rovement wishe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6DDE6EA" w14:textId="2A336B15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to improve different aspects of implemented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1D2D1920" w14:textId="77777777" w:rsidTr="00942F8E">
        <w:trPr>
          <w:trHeight w:val="365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EF06E19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8BCA1C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79824D0" w14:textId="119FC2E6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creased use of </w:t>
            </w:r>
            <w:r w:rsidR="00E835BC"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aftercare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2C93CC5" w14:textId="3904A2DC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concerning the wider use and acceptance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rehab</w:t>
            </w:r>
            <w:r w:rsidR="00E835BC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ftercare.</w:t>
            </w:r>
          </w:p>
        </w:tc>
      </w:tr>
      <w:tr w:rsidR="00AB30D1" w:rsidRPr="009F481F" w14:paraId="7345BF1D" w14:textId="77777777" w:rsidTr="00942F8E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629A60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6D27C3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3F3E328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reased acceptance among cost bearer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E5E5092" w14:textId="01E89955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concerning the wider acceptance and support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mong cost bearers.</w:t>
            </w:r>
          </w:p>
        </w:tc>
      </w:tr>
      <w:tr w:rsidR="00AB30D1" w:rsidRPr="009F481F" w14:paraId="787958D5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5C19FB7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01903C7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AB2AA08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ability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331CC5A" w14:textId="534F0953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concerning the usability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3A5404F2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251CFC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79DBF0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9B5EA98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man interac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2F5CA05" w14:textId="1A259EE2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concerning the human interaction process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</w:tr>
      <w:tr w:rsidR="00AB30D1" w:rsidRPr="009F481F" w14:paraId="4FA3B802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44E9DAB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703763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ADB3F05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duced complexity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80DAC9C" w14:textId="304CF388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concerning the complexity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49FB5A69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6D70EA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35AD68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EE56837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nctional variability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1DBD806" w14:textId="1327816D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concerning the functional variability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7FD27F26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AC84E21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16A159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DCC08C4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o on compatible device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77793426" w14:textId="6D9CDDFB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for information on the compatibility of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1F8E9556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964E3F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E8B659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4C5DF74" w14:textId="35FCC68B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o about financing</w:t>
            </w:r>
            <w:r w:rsidR="00E835BC"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telerehabili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61A0716" w14:textId="3D598CC0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shes for information on </w:t>
            </w:r>
            <w:r w:rsidR="00E835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sts.</w:t>
            </w:r>
          </w:p>
        </w:tc>
      </w:tr>
      <w:tr w:rsidR="00AB30D1" w:rsidRPr="009F481F" w14:paraId="49839F3F" w14:textId="77777777" w:rsidTr="00942F8E">
        <w:trPr>
          <w:trHeight w:val="1266"/>
        </w:trPr>
        <w:tc>
          <w:tcPr>
            <w:tcW w:w="4489" w:type="dxa"/>
            <w:gridSpan w:val="4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C03BC8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ER SETTING DOMAI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F451D58" w14:textId="386B0C85" w:rsidR="00AB30D1" w:rsidRPr="009F481F" w:rsidRDefault="00AB30D1" w:rsidP="00D421FF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setting in which the Inner Setting exists, e.g., hospital system, school district, state. There may be multiple Outer Settings and/or multiple levels within the Outer Setting (e.g., community, system, state). </w:t>
            </w:r>
          </w:p>
        </w:tc>
      </w:tr>
      <w:tr w:rsidR="00AB30D1" w:rsidRPr="009F481F" w14:paraId="0DC86A27" w14:textId="77777777" w:rsidTr="00942F8E">
        <w:trPr>
          <w:trHeight w:val="556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9810B7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6A22E1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itical Incident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6D03D31" w14:textId="17B9F091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arge-scale and/or unanticipated events disrupt implementation and/or delivery of </w:t>
            </w:r>
            <w:r w:rsid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5FEC6FF8" w14:textId="77777777" w:rsidTr="00942F8E">
        <w:trPr>
          <w:trHeight w:val="1131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C9D1C7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25A6B0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al Condition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1C7FAC7" w14:textId="18BE728B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conomic, environmental, political, and/or technological conditions enable the Outer Setting to support implementation and/or delivery of </w:t>
            </w:r>
            <w:r w:rsid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418A4D2A" w14:textId="77777777" w:rsidTr="00942F8E">
        <w:trPr>
          <w:trHeight w:val="411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C90687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B04823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 protection concern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7A7F5B7" w14:textId="0A76FCF4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ncerns </w:t>
            </w:r>
            <w:r w:rsidR="00DA7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arding</w:t>
            </w:r>
            <w:r w:rsidR="00DA71FE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 protection and steps needed to address this.</w:t>
            </w:r>
          </w:p>
        </w:tc>
      </w:tr>
      <w:tr w:rsidR="00AB30D1" w:rsidRPr="009F481F" w14:paraId="0D2F054D" w14:textId="77777777" w:rsidTr="00942F8E">
        <w:trPr>
          <w:trHeight w:val="864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1BF1C5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BB059B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nerships &amp; Connection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76F2018" w14:textId="63D7752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Inner Setting is networked with external entities, including referral networks, academic affiliations, and professional organization networks. </w:t>
            </w:r>
          </w:p>
        </w:tc>
      </w:tr>
      <w:tr w:rsidR="00AB30D1" w:rsidRPr="009F481F" w14:paraId="40651622" w14:textId="77777777" w:rsidTr="00942F8E">
        <w:trPr>
          <w:trHeight w:val="55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FEB008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57F7B81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icies &amp; Law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6B1DC82" w14:textId="30E65395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egislation, regulations, professional group guidelines and recommendations, or accreditation standards support implementation and/or delivery of </w:t>
            </w:r>
            <w:r w:rsid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.</w:t>
            </w:r>
          </w:p>
        </w:tc>
      </w:tr>
      <w:tr w:rsidR="00AB30D1" w:rsidRPr="009F481F" w14:paraId="56452876" w14:textId="77777777" w:rsidTr="00942F8E">
        <w:trPr>
          <w:trHeight w:val="96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10EE4F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3722CD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nancing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CCA41A4" w14:textId="00746052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unding from external entities (e.g., grants, reimbursement) is available to implement and/or deliver </w:t>
            </w:r>
            <w:r w:rsid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42B43805" w14:textId="77777777" w:rsidTr="00942F8E">
        <w:trPr>
          <w:trHeight w:val="559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62E28A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3DB980B" w14:textId="2D0B6A3B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ternal Pressure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A64A900" w14:textId="120AF3BD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xternal pressures drive implementation and/or delivery of </w:t>
            </w:r>
            <w:r w:rsid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DA7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2DF78EA6" w14:textId="77777777" w:rsidTr="00942F8E">
        <w:trPr>
          <w:trHeight w:val="425"/>
        </w:trPr>
        <w:tc>
          <w:tcPr>
            <w:tcW w:w="4489" w:type="dxa"/>
            <w:gridSpan w:val="4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6D5FB8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ER SETTING DOMAI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7DEEB59" w14:textId="6A6FBFFF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setting in which </w:t>
            </w:r>
            <w:r w:rsid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  <w:r w:rsidR="00612C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lerehabilitation is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mplemented, e.g., </w:t>
            </w:r>
            <w:r w:rsidR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habilitation center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 There may be multiple Inner Settings and/or multiple levels within the Inner Setting</w:t>
            </w:r>
            <w:r w:rsidR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2F25020A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D283D91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BCE8D2F" w14:textId="66309E3E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titutional reha</w:t>
            </w:r>
            <w:r w:rsidR="001164C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ocu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E0B360B" w14:textId="2C199420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medical specialty of the rehabilitation center.</w:t>
            </w:r>
          </w:p>
        </w:tc>
      </w:tr>
      <w:tr w:rsidR="00AB30D1" w:rsidRPr="009F481F" w14:paraId="274AA683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9CBFC6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19E8276" w14:textId="6C546A96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evious experience with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8FFC58E" w14:textId="7D89E9F6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ealth professionals' previous experience with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ir work.</w:t>
            </w:r>
          </w:p>
        </w:tc>
      </w:tr>
      <w:tr w:rsidR="00AB30D1" w:rsidRPr="009F481F" w14:paraId="6059D0C1" w14:textId="77777777" w:rsidTr="00942F8E">
        <w:trPr>
          <w:trHeight w:val="17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5E2C5D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7CC58D8" w14:textId="2EE16ABE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xpectations of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5790FA4" w14:textId="18C8D5EA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titution's expectations f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he implemented or developed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299CAC9E" w14:textId="77777777" w:rsidTr="00942F8E">
        <w:trPr>
          <w:trHeight w:val="323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0AA759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A25BB50" w14:textId="34B96ED5" w:rsidR="00AB30D1" w:rsidRPr="009F481F" w:rsidRDefault="00AB30D1" w:rsidP="00942F8E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asons for implementation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48FBEEF" w14:textId="48DDA929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pecific reasons why the institution implemented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not covered by Outer Domain codes).</w:t>
            </w:r>
          </w:p>
        </w:tc>
      </w:tr>
      <w:tr w:rsidR="00AB30D1" w:rsidRPr="009F481F" w14:paraId="5B68A77B" w14:textId="77777777" w:rsidTr="00942F8E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A970269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E446E4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hysical Infrastructure </w:t>
            </w:r>
          </w:p>
          <w:p w14:paraId="7246940B" w14:textId="77777777" w:rsidR="00AB30D1" w:rsidRPr="009F481F" w:rsidRDefault="00AB30D1" w:rsidP="00CA0830">
            <w:pPr>
              <w:tabs>
                <w:tab w:val="left" w:pos="2281"/>
              </w:tabs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8AA616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yout and configuration of space and other tangible material features support functional performance of the Inner Setting.</w:t>
            </w:r>
          </w:p>
        </w:tc>
      </w:tr>
      <w:tr w:rsidR="00AB30D1" w:rsidRPr="009F481F" w14:paraId="714CD4E7" w14:textId="77777777" w:rsidTr="00942F8E">
        <w:trPr>
          <w:trHeight w:val="845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8EDF07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B2E52A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chnical Infrastructure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7B25B990" w14:textId="2C42AF89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chnological systems for telecommunication, electronic documentation, and data storage, management, reporting, and analysis support functional performance of the Inner Setting.</w:t>
            </w:r>
          </w:p>
        </w:tc>
      </w:tr>
      <w:tr w:rsidR="00AB30D1" w:rsidRPr="009F481F" w14:paraId="4CAB2ACA" w14:textId="77777777" w:rsidTr="00942F8E">
        <w:trPr>
          <w:trHeight w:val="56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2B908B0B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</w:tcPr>
          <w:p w14:paraId="3D7FC92F" w14:textId="46786D71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 Infrastructure</w:t>
            </w:r>
          </w:p>
          <w:p w14:paraId="6A55ED3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</w:tcPr>
          <w:p w14:paraId="7D7A01FC" w14:textId="159F7F1C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anization of tasks and responsibilities within and between Individuals and teams, and general staffing levels, support functional performance of the Inner Setting.</w:t>
            </w:r>
          </w:p>
        </w:tc>
      </w:tr>
      <w:tr w:rsidR="00AB30D1" w:rsidRPr="009F481F" w14:paraId="727E2395" w14:textId="77777777" w:rsidTr="00942F8E">
        <w:trPr>
          <w:trHeight w:val="818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D95662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77D50D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onal Connection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5B4571A" w14:textId="0CF4F824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e are high quality formal and informal relationships, networks, and teams within and across Inner Setting boundaries (e.g., structural, professional)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158F1ED4" w14:textId="77777777" w:rsidTr="00942F8E">
        <w:trPr>
          <w:trHeight w:val="824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C281299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ECC1FCC" w14:textId="762DE6E3" w:rsidR="00AB30D1" w:rsidRPr="009F481F" w:rsidRDefault="00AB30D1" w:rsidP="00942F8E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unication</w:t>
            </w:r>
          </w:p>
          <w:p w14:paraId="07ECC6C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D97D9E7" w14:textId="2629FD0C" w:rsidR="00AB30D1" w:rsidRPr="009F481F" w:rsidRDefault="00AB30D1" w:rsidP="00625E75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e are high quality formal and informal information sharing practices within and across Inner Setting boundaries (e.g., structural, professional).</w:t>
            </w:r>
          </w:p>
        </w:tc>
      </w:tr>
      <w:tr w:rsidR="00AB30D1" w:rsidRPr="009F481F" w14:paraId="2C5051E3" w14:textId="77777777" w:rsidTr="00942F8E">
        <w:trPr>
          <w:trHeight w:val="625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E9E6F6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F257C39" w14:textId="71F9622F" w:rsidR="00AB30D1" w:rsidRPr="009F481F" w:rsidRDefault="007400DB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stitutional 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lture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C1B3F18" w14:textId="05557260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e are shared values, beliefs, and norms across the Inner Setting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7D323FD8" w14:textId="77777777" w:rsidTr="00942F8E">
        <w:trPr>
          <w:trHeight w:val="656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06246F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5490881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DD84576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man Equality-Centerednes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CED7870" w14:textId="26E22649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e are shared values, beliefs, and norms about the inherent equal worth and value of all human beings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4E42268C" w14:textId="77777777" w:rsidTr="00942F8E">
        <w:trPr>
          <w:trHeight w:val="908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BC83589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ABA8A2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153F682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ipient-Centerednes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D248D01" w14:textId="6188206C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e are shared values, beliefs, and norms around caring, supporting, and addressing the needs and welfare of recipients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7C3B81AF" w14:textId="77777777" w:rsidTr="00942F8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ACD9D4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D17181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A04E54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8DCBF57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ient satisfaction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7A551A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s' satisfaction is pursued and assessed (e.g., through feedback).</w:t>
            </w:r>
          </w:p>
        </w:tc>
      </w:tr>
      <w:tr w:rsidR="00AB30D1" w:rsidRPr="009F481F" w14:paraId="0B7EC4E4" w14:textId="77777777" w:rsidTr="00942F8E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1EB11F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21DAA5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71BC0F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EC78268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oviding choices to patients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6E287C1" w14:textId="3E50A960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ients are presented options in the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mplementation/use.</w:t>
            </w:r>
          </w:p>
        </w:tc>
      </w:tr>
      <w:tr w:rsidR="00AB30D1" w:rsidRPr="009F481F" w14:paraId="6BB2D734" w14:textId="77777777" w:rsidTr="00942F8E">
        <w:trPr>
          <w:trHeight w:val="274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954272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C6E280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9037FB9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6479F7E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ddressing patient barriers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4BE82F6" w14:textId="029859B1" w:rsidR="00AB30D1" w:rsidRPr="009F481F" w:rsidRDefault="00236C0B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ential barriers to the use of telerehabilitation by patient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e addressed/prevented at institutional level.</w:t>
            </w:r>
          </w:p>
        </w:tc>
      </w:tr>
      <w:tr w:rsidR="00AB30D1" w:rsidRPr="009F481F" w14:paraId="52510831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6F6DCC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7818881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F5E832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7DA0AD1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llenges in establishing a routine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2DDCEBD" w14:textId="3244FBB9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ients' challenges in using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requently/as prescribed.</w:t>
            </w:r>
          </w:p>
        </w:tc>
      </w:tr>
      <w:tr w:rsidR="00AB30D1" w:rsidRPr="009F481F" w14:paraId="418D2265" w14:textId="77777777" w:rsidTr="00942F8E">
        <w:trPr>
          <w:trHeight w:val="904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9B43059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0AF7310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5DE1783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iverer-Centerednes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7438C93D" w14:textId="110C79AA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e are shared values, beliefs, and norms around caring, supporting, and addressing the needs and welfare of deliverers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31BCEC8B" w14:textId="77777777" w:rsidTr="00942F8E">
        <w:trPr>
          <w:trHeight w:val="878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E6D52A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307F7C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3BA6358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arning-Centerednes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081E1B7" w14:textId="4CD3D943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re are shared values, beliefs, and norms around psychological safety, continual improvement, and using data to inform practice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2C3A4278" w14:textId="77777777" w:rsidTr="00942F8E">
        <w:trPr>
          <w:trHeight w:val="42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7CB59C7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F3FF380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nsion for Change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36D1E90" w14:textId="1995F218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current situation is intolerable and needs to change. </w:t>
            </w:r>
          </w:p>
        </w:tc>
      </w:tr>
      <w:tr w:rsidR="00AB30D1" w:rsidRPr="009F481F" w14:paraId="57E82875" w14:textId="77777777" w:rsidTr="00942F8E">
        <w:trPr>
          <w:trHeight w:val="702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214CC5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2F0CC4D" w14:textId="70248029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tibility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ADA6882" w14:textId="7D62D93D" w:rsidR="00AB30D1" w:rsidRPr="009F481F" w:rsidRDefault="006A5E45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ts with workflows, systems, and processes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6F29FD4C" w14:textId="77777777" w:rsidTr="00942F8E">
        <w:trPr>
          <w:trHeight w:val="658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064EA3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A7943E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ve Priority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92EB030" w14:textId="1172C50A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mplementing and delivering </w:t>
            </w:r>
            <w:r w:rsid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s important compared to other initiatives. </w:t>
            </w:r>
          </w:p>
        </w:tc>
      </w:tr>
      <w:tr w:rsidR="00AB30D1" w:rsidRPr="009F481F" w14:paraId="1B512585" w14:textId="77777777" w:rsidTr="00942F8E">
        <w:trPr>
          <w:trHeight w:val="80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8E740F9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AB46DB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entive System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6E2F156" w14:textId="7019CFDE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angible and/or intangible incentives and rewards and/or disincentives and punishments support implementation and delivery of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4505B0C6" w14:textId="77777777" w:rsidTr="00942F8E">
        <w:trPr>
          <w:trHeight w:val="792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319186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4CA5DB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sion Alignment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27A3310" w14:textId="25570508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mplementing and delivering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s in line with the overarching commitment, purpose, or goals in the Inner Setting.</w:t>
            </w:r>
          </w:p>
        </w:tc>
      </w:tr>
      <w:tr w:rsidR="00AB30D1" w:rsidRPr="009F481F" w14:paraId="0DE3064B" w14:textId="77777777" w:rsidTr="00942F8E">
        <w:trPr>
          <w:trHeight w:val="55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65B6C1B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C4F08EB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ailable Resource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7F1619A7" w14:textId="27080D12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sources are available to implement and deliver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253EF8A4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9753101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FE5D15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E9C2E73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sonnel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8AECEC4" w14:textId="0489500D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taff is available for </w:t>
            </w:r>
            <w:r w:rsidR="00F43913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</w:t>
            </w:r>
            <w:r w:rsidR="00F43913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lementation</w:t>
            </w:r>
            <w:r w:rsidR="00F43913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795FA4F1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BD5715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669CE3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4187256" w14:textId="2C88D44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me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8E73818" w14:textId="22D0BF7E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ime is available for </w:t>
            </w:r>
            <w:r w:rsidR="00F43913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</w:t>
            </w:r>
            <w:r w:rsidR="00F43913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lementation</w:t>
            </w:r>
            <w:r w:rsidR="00F43913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17764C5C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547A28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833850B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B83A29B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nding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401E335" w14:textId="3D4F042A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unding is available to implement and deliver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316A9368" w14:textId="77777777" w:rsidTr="00942F8E">
        <w:trPr>
          <w:trHeight w:val="572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05C32A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C10D4B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CBE31DA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ace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778B2DD7" w14:textId="10CA5662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hysical space is available to implement and deliver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243CA7E5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0A5D1D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46F6BB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183F9B6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chnical Equipment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F0F97BA" w14:textId="3D609F0E" w:rsidR="00AB30D1" w:rsidRPr="00236C0B" w:rsidRDefault="00625E75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quired technical equipment</w:t>
            </w:r>
            <w:r w:rsidR="00236C0B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or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</w:tr>
      <w:tr w:rsidR="00AB30D1" w:rsidRPr="009F481F" w14:paraId="76A869F5" w14:textId="77777777" w:rsidTr="00942F8E">
        <w:trPr>
          <w:trHeight w:val="684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601B031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9D123E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75A9E5E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terials &amp; Equipment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A7A735B" w14:textId="5156BF1A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upplies are available to implement and deliver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06D91DD1" w14:textId="77777777" w:rsidTr="00942F8E">
        <w:trPr>
          <w:trHeight w:val="25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5F5DE8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466CB11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68925D6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cess to Knowledge &amp; Inform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67D7AB4" w14:textId="07EE32FF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uidance and/or training is accessible to implement and deliver </w:t>
            </w:r>
            <w:r w:rsid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07E84BB8" w14:textId="77777777" w:rsidTr="00942F8E">
        <w:trPr>
          <w:trHeight w:val="545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25986E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F99640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A9F09A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2432756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ining and introduc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7548E0E3" w14:textId="4E7D4C2A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nature and process of the introductory and further training programs </w:t>
            </w:r>
            <w:r w:rsidR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the field of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 patients.</w:t>
            </w:r>
          </w:p>
        </w:tc>
      </w:tr>
      <w:tr w:rsidR="00AB30D1" w:rsidRPr="009F481F" w14:paraId="1B964B5A" w14:textId="77777777" w:rsidTr="00942F8E">
        <w:trPr>
          <w:trHeight w:val="320"/>
        </w:trPr>
        <w:tc>
          <w:tcPr>
            <w:tcW w:w="4489" w:type="dxa"/>
            <w:gridSpan w:val="4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5AD9101" w14:textId="1641CC3F" w:rsidR="00AB30D1" w:rsidRPr="009F481F" w:rsidRDefault="002C0A2C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DIVIDUALS</w:t>
            </w:r>
            <w:r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AB30D1"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MAI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EA0D84A" w14:textId="7DB4769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</w:t>
            </w:r>
            <w:r w:rsidR="00D4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les and characteristics of Individuals</w:t>
            </w:r>
            <w:r w:rsidR="00D421F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volved in the implementation process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4F9B5408" w14:textId="77777777" w:rsidTr="00942F8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FD5859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D7235F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les Subdomai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18DFFCE" w14:textId="0F367DDD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ject Roles</w:t>
            </w:r>
          </w:p>
        </w:tc>
      </w:tr>
      <w:tr w:rsidR="00AB30D1" w:rsidRPr="009F481F" w14:paraId="0B5A37B6" w14:textId="77777777" w:rsidTr="00942F8E">
        <w:trPr>
          <w:trHeight w:val="841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4F39AB7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0830FDB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F04394D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eader/Manager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016F24E" w14:textId="3E2EEBED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vi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als with a high level of authority, including key decision-makers, executive </w:t>
            </w:r>
            <w:r w:rsidR="00612CD9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aders,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directors, leaders with the authority to dedicate resources and to make decisions about whether to adopt, implement, and or/sustain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542BE364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F17FC6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63A3D1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346B542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lementation Lead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AA4826A" w14:textId="5C5FD58A" w:rsidR="00AB30D1" w:rsidRPr="0003602C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dividuals who lead efforts to implement </w:t>
            </w:r>
            <w:r w:rsidR="00236C0B"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0F6921F2" w14:textId="77777777" w:rsidTr="00942F8E">
        <w:trPr>
          <w:trHeight w:val="55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2BF46B9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F09076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86E500A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lementation Team Member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B016414" w14:textId="3CFDA517" w:rsidR="00AB30D1" w:rsidRPr="0003602C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dividuals who collaborate with and support the Implementation </w:t>
            </w:r>
            <w:r w:rsidR="00236C0B"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</w:t>
            </w: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ads to implement </w:t>
            </w:r>
            <w:r w:rsidR="00236C0B"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ideally including </w:t>
            </w:r>
            <w:r w:rsidR="00236C0B"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625E75"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liverers and </w:t>
            </w:r>
            <w:r w:rsidR="00625E75"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ipients.</w:t>
            </w:r>
          </w:p>
        </w:tc>
      </w:tr>
      <w:tr w:rsidR="00AB30D1" w:rsidRPr="009F481F" w14:paraId="3EAF99F1" w14:textId="77777777" w:rsidTr="00942F8E">
        <w:trPr>
          <w:trHeight w:val="64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F47E9C0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4DF445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44E86EA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Implementation Support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39AA4C2" w14:textId="3080B844" w:rsidR="00AB30D1" w:rsidRPr="0003602C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dividuals who support the Implementation </w:t>
            </w:r>
            <w:r w:rsidR="00625E75"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</w:t>
            </w: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ads and/or </w:t>
            </w:r>
            <w:r w:rsidR="00625E75"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plementation </w:t>
            </w:r>
            <w:r w:rsidR="00625E75"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am </w:t>
            </w:r>
            <w:r w:rsidR="00625E75"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mbers to implement </w:t>
            </w:r>
            <w:r w:rsidR="00236C0B"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0360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0A526530" w14:textId="77777777" w:rsidTr="00942F8E">
        <w:trPr>
          <w:trHeight w:val="334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1B188D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2DC901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2902A9B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FBF3FE6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pport from family member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70307E3" w14:textId="5529C578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upport that rehabilitants receive from their family members when using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44085A5D" w14:textId="77777777" w:rsidTr="00942F8E">
        <w:trPr>
          <w:trHeight w:val="281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6008E20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E59112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9F2FEF9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Recipient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A2C6415" w14:textId="3E897259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dividuals who are directly or indirectly receiving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2EAD667E" w14:textId="77777777" w:rsidTr="00942F8E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F7F685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5D3BC09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6E16F99" w14:textId="330B2425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Deliverers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183219D" w14:textId="39F48D6F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dividuals who are directly or indirectly delivering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.</w:t>
            </w:r>
          </w:p>
        </w:tc>
      </w:tr>
      <w:tr w:rsidR="00AB30D1" w:rsidRPr="009F481F" w14:paraId="18FF4B7E" w14:textId="77777777" w:rsidTr="00942F8E">
        <w:trPr>
          <w:trHeight w:val="275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D41BD2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E03332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BCF184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lementation Facilitator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2E3D21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viduals with subject matter expertise who assist, coach, or support implementation.</w:t>
            </w:r>
          </w:p>
        </w:tc>
      </w:tr>
      <w:tr w:rsidR="00AB30D1" w:rsidRPr="009F481F" w14:paraId="1D4548A2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4FFEEC7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977FF24" w14:textId="14C5C403" w:rsidR="00AB30D1" w:rsidRPr="009F481F" w:rsidRDefault="002C0A2C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acteristics</w:t>
            </w:r>
            <w:r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domai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4B83E06B" w14:textId="01FD5C11" w:rsidR="00AB30D1" w:rsidRPr="009F481F" w:rsidRDefault="006E577A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ject characteristics</w:t>
            </w:r>
          </w:p>
        </w:tc>
      </w:tr>
      <w:tr w:rsidR="00AB30D1" w:rsidRPr="009F481F" w14:paraId="38BB051B" w14:textId="77777777" w:rsidTr="00942F8E">
        <w:trPr>
          <w:trHeight w:val="99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600279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EFAF92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D34792D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ed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1197570" w14:textId="7A69CFAD" w:rsidR="00AB30D1" w:rsidRPr="009F481F" w:rsidRDefault="00AB30D1" w:rsidP="00942F8E">
            <w:pPr>
              <w:spacing w:before="40" w:after="40"/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indiviual has deficits related to survival, well-being, or personal fulfillment, which will be addressed by implementation and/or delivery of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598D4ADC" w14:textId="77777777" w:rsidTr="00942F8E">
        <w:trPr>
          <w:trHeight w:val="545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9BFB83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B0B2D4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6D432FE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pability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5B4F0F9" w14:textId="7BA652DB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individual has interpersonal competence, knowledge, and skills to fulfill role. </w:t>
            </w:r>
          </w:p>
        </w:tc>
      </w:tr>
      <w:tr w:rsidR="00AB30D1" w:rsidRPr="009F481F" w14:paraId="6F6C6BBD" w14:textId="77777777" w:rsidTr="00942F8E">
        <w:trPr>
          <w:trHeight w:val="766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C7DC1E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F85591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9B6D550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portunity</w:t>
            </w:r>
          </w:p>
          <w:p w14:paraId="32C7F9DA" w14:textId="77777777" w:rsidR="00AB30D1" w:rsidRPr="00820B1A" w:rsidRDefault="00AB30D1" w:rsidP="002C0A2C">
            <w:pPr>
              <w:spacing w:before="40" w:after="40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1CEA3BE" w14:textId="18543B76" w:rsidR="00AB30D1" w:rsidRPr="009F481F" w:rsidRDefault="00AB30D1" w:rsidP="00625E75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individual has availability, scope, and power to fulfill role.</w:t>
            </w:r>
          </w:p>
        </w:tc>
      </w:tr>
      <w:tr w:rsidR="00AB30D1" w:rsidRPr="009F481F" w14:paraId="528D1068" w14:textId="77777777" w:rsidTr="00942F8E">
        <w:trPr>
          <w:trHeight w:val="409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D6E28F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625C36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1C6FB93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tiv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9ADFB42" w14:textId="486C3349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</w:t>
            </w:r>
            <w:r w:rsidR="00625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dividual is committed to fulfilling Role. </w:t>
            </w:r>
          </w:p>
        </w:tc>
      </w:tr>
      <w:tr w:rsidR="00AB30D1" w:rsidRPr="009F481F" w14:paraId="30158206" w14:textId="77777777" w:rsidTr="00942F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8BB422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2E6440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6CCF400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FB9589A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deliverer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488D30E" w14:textId="1061A3E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ssues around the motivation to use/implement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ong health professionals.</w:t>
            </w:r>
          </w:p>
        </w:tc>
      </w:tr>
      <w:tr w:rsidR="00AB30D1" w:rsidRPr="009F481F" w14:paraId="60452F1E" w14:textId="77777777" w:rsidTr="00942F8E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429F40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8836DD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519748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C98F57A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recipient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30E2242" w14:textId="0CD9974F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ssues around the motivation to use/implement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mong service patients.</w:t>
            </w:r>
          </w:p>
        </w:tc>
      </w:tr>
      <w:tr w:rsidR="00AB30D1" w:rsidRPr="009F481F" w14:paraId="0D577B16" w14:textId="77777777" w:rsidTr="00942F8E">
        <w:trPr>
          <w:trHeight w:val="574"/>
        </w:trPr>
        <w:tc>
          <w:tcPr>
            <w:tcW w:w="4489" w:type="dxa"/>
            <w:gridSpan w:val="4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92D7660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LEMENTATION PROCESS DOMAI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11A69BF" w14:textId="408D25EC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activities and strategies used to implement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751B41FD" w14:textId="77777777" w:rsidTr="00942F8E">
        <w:trPr>
          <w:trHeight w:val="81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019C56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7B69BB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aming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237FB3A3" w14:textId="35CF39E4" w:rsidR="00AB30D1" w:rsidRPr="009F481F" w:rsidRDefault="00450343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ing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ogether, intentionally coordinating and collaborating on interdependent tasks, to implement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AB30D1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</w:tc>
      </w:tr>
      <w:tr w:rsidR="00AB30D1" w:rsidRPr="009F481F" w14:paraId="13E5A19D" w14:textId="77777777" w:rsidTr="00942F8E">
        <w:trPr>
          <w:trHeight w:val="625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1BF759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90E938C" w14:textId="06E07C4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essing Needs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F3F2119" w14:textId="5825352D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lect information about priorities, preferences, and needs of people.</w:t>
            </w:r>
            <w:r w:rsidR="00625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42003FC9" w14:textId="77777777" w:rsidTr="00942F8E">
        <w:trPr>
          <w:trHeight w:val="832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B75BC3B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EC3061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ACE68EB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Deliverer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B9BC5CE" w14:textId="550C6D6D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llect information about the priorities, preferences, and needs of deliverers to guide implementation and delivery of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05E795B4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E9BD49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B37852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BFB793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966033A" w14:textId="58CEC00B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tisfaction with </w:t>
            </w:r>
            <w:r w:rsidR="00F43913"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996B697" w14:textId="0EAA50D9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tisfaction among staff of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ter use.</w:t>
            </w:r>
          </w:p>
        </w:tc>
      </w:tr>
      <w:tr w:rsidR="00AB30D1" w:rsidRPr="009F481F" w14:paraId="5CBD8B73" w14:textId="77777777" w:rsidTr="00942F8E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066BB8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0344F0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1C7BEF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6F5EF42" w14:textId="77777777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cerns on the part of staff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3E8958A" w14:textId="36EC490F" w:rsidR="00AB30D1" w:rsidRPr="009F481F" w:rsidRDefault="00625E75" w:rsidP="00625E75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cerns expressed by staff regarding telerehabilitation.</w:t>
            </w:r>
          </w:p>
        </w:tc>
      </w:tr>
      <w:tr w:rsidR="00AB30D1" w:rsidRPr="009F481F" w14:paraId="1E5C6BE9" w14:textId="77777777" w:rsidTr="00942F8E">
        <w:trPr>
          <w:trHeight w:val="64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E9B9D1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2E6147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FABA0A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63ED978" w14:textId="21BB8F14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taff attitudes towards </w:t>
            </w:r>
            <w:r w:rsidR="00F43913"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429B048" w14:textId="6F607F2B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eneral attitudes and acceptance of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mong health professionals (before and during </w:t>
            </w:r>
            <w:r w:rsidR="00F43913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</w:t>
            </w:r>
            <w:r w:rsidR="00F43913"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lementation</w:t>
            </w:r>
            <w:r w:rsidR="00F43913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 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.</w:t>
            </w:r>
          </w:p>
        </w:tc>
      </w:tr>
      <w:tr w:rsidR="00AB30D1" w:rsidRPr="009F481F" w14:paraId="7E5F4900" w14:textId="77777777" w:rsidTr="00942F8E">
        <w:trPr>
          <w:trHeight w:val="886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AA4947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6E1B79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C4CBB1A" w14:textId="05A79BF6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 Recipient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6B2A48B" w14:textId="291DCA6D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llect information about the priorities, preferences, and needs of recipients to guide implementation and delivery of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388C07C3" w14:textId="77777777" w:rsidTr="00942F8E">
        <w:trPr>
          <w:trHeight w:val="274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880836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53DF0B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449793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1BB5AA3" w14:textId="5783A960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roups that cannot benefit from </w:t>
            </w:r>
            <w:r w:rsidR="00F43913"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6B91197F" w14:textId="7105A801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ser groups that due to different characteristics/barriers cannot use or benefit from </w:t>
            </w:r>
            <w:r w:rsidR="00F4391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s intended.</w:t>
            </w:r>
          </w:p>
        </w:tc>
      </w:tr>
      <w:tr w:rsidR="00AB30D1" w:rsidRPr="009F481F" w14:paraId="73324C91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F128998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535908B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2F6F5F1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7460966" w14:textId="010B304B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asons against the use of </w:t>
            </w:r>
            <w:r w:rsidR="006A5E45" w:rsidRPr="009151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4E368A5" w14:textId="25485F86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tients' reasons against the use of </w:t>
            </w:r>
            <w:r w:rsidR="00625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55B146FE" w14:textId="77777777" w:rsidTr="00942F8E">
        <w:trPr>
          <w:trHeight w:val="382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BB0539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6834D2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6348D4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91D36D6" w14:textId="26A53DA1" w:rsidR="00AB30D1" w:rsidRPr="00942F8E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42F8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ference for in-person reha</w:t>
            </w:r>
            <w:r w:rsidR="006A5E4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li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30CD7940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rehabilitants prefer face-to-face rehabilitation for various reasons.</w:t>
            </w:r>
          </w:p>
        </w:tc>
      </w:tr>
      <w:tr w:rsidR="00AB30D1" w:rsidRPr="009F481F" w14:paraId="2DDEC66B" w14:textId="77777777" w:rsidTr="00942F8E">
        <w:trPr>
          <w:trHeight w:val="64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CFD67B3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080074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essing Context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7AA52DE6" w14:textId="64856CF3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llect information to identify and appraise barriers and facilitators to implementation and delivery of </w:t>
            </w:r>
            <w:r w:rsidR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.</w:t>
            </w:r>
          </w:p>
        </w:tc>
      </w:tr>
      <w:tr w:rsidR="00AB30D1" w:rsidRPr="009F481F" w14:paraId="53130270" w14:textId="77777777" w:rsidTr="00942F8E">
        <w:trPr>
          <w:trHeight w:val="841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566EC61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2B17A27" w14:textId="2C980EFC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nning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DA80D4D" w14:textId="77DFEEA2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dentify roles and responsibilities, outline specific steps and milestones, and define goals and measures for implementation success in advance.</w:t>
            </w:r>
            <w:r w:rsidR="00625E75" w:rsidRPr="009F481F" w:rsidDel="00625E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085E62A1" w14:textId="77777777" w:rsidTr="00942F8E">
        <w:trPr>
          <w:trHeight w:val="64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B5156C2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A7A22A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iloring Strategies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A91044A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ose and operationalize implementation strategies to address barriers, leverage facilitators, and fit context.</w:t>
            </w:r>
          </w:p>
        </w:tc>
      </w:tr>
      <w:tr w:rsidR="00AB30D1" w:rsidRPr="009F481F" w14:paraId="01F36A68" w14:textId="77777777" w:rsidTr="00942F8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7FA6280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BA1A230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gaging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2D7F58A" w14:textId="64D2AD2B" w:rsidR="00AB30D1" w:rsidRPr="006A5E45" w:rsidRDefault="006E577A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ttract and encourage participation in implementation </w:t>
            </w:r>
            <w:r w:rsidR="006A5E45" w:rsidRP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d/or </w:t>
            </w:r>
            <w:r w:rsidR="00236C0B" w:rsidRP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.</w:t>
            </w:r>
          </w:p>
        </w:tc>
      </w:tr>
      <w:tr w:rsidR="00AB30D1" w:rsidRPr="009F481F" w14:paraId="321FDA14" w14:textId="77777777" w:rsidTr="00942F8E">
        <w:trPr>
          <w:trHeight w:val="55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245BEE4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8B929FD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28CB4BC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novation Deliverers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1AFE8ACF" w14:textId="0824028C" w:rsidR="00AB30D1" w:rsidRPr="006A5E45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ttract and encourage </w:t>
            </w:r>
            <w:r w:rsidR="006A5E45" w:rsidRP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liverers to serve on the </w:t>
            </w:r>
            <w:r w:rsidRP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mplementation </w:t>
            </w:r>
            <w:r w:rsidR="006A5E45" w:rsidRP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am and/or deliver </w:t>
            </w:r>
            <w:r w:rsidR="00236C0B" w:rsidRP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.</w:t>
            </w:r>
            <w:r w:rsidR="00236C0B" w:rsidRPr="006A5E45" w:rsidDel="00236C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74D45BFC" w14:textId="77777777" w:rsidTr="00942F8E">
        <w:trPr>
          <w:trHeight w:val="640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0AFDF18F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B28A895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1D8275B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novation Recipients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C6AB5FD" w14:textId="68826526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ttract and encourage recipients to serve on the implementation team and/or participate in </w:t>
            </w:r>
            <w:r w:rsidR="00520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.</w:t>
            </w:r>
          </w:p>
        </w:tc>
      </w:tr>
      <w:tr w:rsidR="00AB30D1" w:rsidRPr="009F481F" w14:paraId="60CE8376" w14:textId="77777777" w:rsidTr="00942F8E">
        <w:trPr>
          <w:trHeight w:val="508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11D9D1C7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F680DCC" w14:textId="7CF1B4E0" w:rsidR="00AB30D1" w:rsidRPr="009F481F" w:rsidRDefault="00AB30D1" w:rsidP="00942F8E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lecting &amp; Evaluating</w:t>
            </w:r>
          </w:p>
          <w:p w14:paraId="15E62D7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5C771E33" w14:textId="6FD63D0C" w:rsidR="00AB30D1" w:rsidRPr="00942F8E" w:rsidRDefault="00AB30D1" w:rsidP="00625E75">
            <w:pPr>
              <w:spacing w:before="40" w:after="40"/>
              <w:rPr>
                <w:rFonts w:ascii="Calibri" w:eastAsia="Times New Roman" w:hAnsi="Calibri" w:cs="Calibri"/>
                <w:sz w:val="22"/>
                <w:szCs w:val="22"/>
                <w:highlight w:val="yellow"/>
                <w:lang w:eastAsia="en-GB"/>
              </w:rPr>
            </w:pPr>
            <w:r w:rsidRP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lect and discuss quantitative and qualitative information about the success of implementation</w:t>
            </w:r>
            <w:r w:rsidR="006A5E45" w:rsidRPr="00942F8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/or telerehabilitation</w:t>
            </w:r>
            <w:r w:rsidRP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AB30D1" w:rsidRPr="009F481F" w14:paraId="01CE5E5B" w14:textId="77777777" w:rsidTr="0003602C">
        <w:trPr>
          <w:trHeight w:val="274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D962626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3442694E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2CEA595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lement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hideMark/>
          </w:tcPr>
          <w:p w14:paraId="7CB33392" w14:textId="77777777" w:rsidR="00AB30D1" w:rsidRPr="006A5E45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lect and discuss quantitative and qualitive information about the success of implementation.</w:t>
            </w:r>
          </w:p>
        </w:tc>
      </w:tr>
      <w:tr w:rsidR="00AB30D1" w:rsidRPr="009F481F" w14:paraId="267B528F" w14:textId="77777777" w:rsidTr="0003602C">
        <w:trPr>
          <w:trHeight w:val="27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5067557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43D071DC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04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2EACDAF1" w14:textId="77777777" w:rsidR="00AB30D1" w:rsidRPr="00820B1A" w:rsidRDefault="00AB30D1" w:rsidP="00CA0830">
            <w:pPr>
              <w:spacing w:before="40" w:after="4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20B1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novation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hideMark/>
          </w:tcPr>
          <w:p w14:paraId="3858171C" w14:textId="1B85AF9E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llect and discuss quantitative and qualitative information about the success of </w:t>
            </w:r>
            <w:r w:rsidR="00520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rehabilitation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AB30D1" w:rsidRPr="009F481F" w14:paraId="49DFF17C" w14:textId="77777777" w:rsidTr="00942F8E">
        <w:trPr>
          <w:trHeight w:val="565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641AF311" w14:textId="77777777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267" w:type="dxa"/>
            <w:gridSpan w:val="3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noWrap/>
            <w:hideMark/>
          </w:tcPr>
          <w:p w14:paraId="78EBB913" w14:textId="4C6FCB72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apting</w:t>
            </w:r>
            <w:r w:rsidR="005A33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52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0F5FA"/>
            <w:hideMark/>
          </w:tcPr>
          <w:p w14:paraId="06280F4F" w14:textId="296402AB" w:rsidR="00AB30D1" w:rsidRPr="009F481F" w:rsidRDefault="00AB30D1" w:rsidP="00CA0830">
            <w:pPr>
              <w:spacing w:before="40" w:after="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dify </w:t>
            </w:r>
            <w:r w:rsidR="006A5E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lerehabilitation </w:t>
            </w:r>
            <w:r w:rsidRPr="009F48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/or the Inner Setting for optimal fit and integration into work processes.</w:t>
            </w:r>
            <w:r w:rsidR="00450343" w:rsidRPr="009F481F" w:rsidDel="0045034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</w:tbl>
    <w:p w14:paraId="6D5AB366" w14:textId="77777777" w:rsidR="00AB30D1" w:rsidRDefault="00AB30D1"/>
    <w:p w14:paraId="36E7F05C" w14:textId="2B0AEB5E" w:rsidR="00517BE6" w:rsidRPr="00820B1A" w:rsidRDefault="00517BE6" w:rsidP="00820B1A">
      <w:pPr>
        <w:spacing w:line="276" w:lineRule="auto"/>
        <w:ind w:left="709" w:hanging="709"/>
        <w:rPr>
          <w:rFonts w:ascii="Calibri" w:hAnsi="Calibri" w:cs="Calibri"/>
          <w:sz w:val="22"/>
          <w:szCs w:val="22"/>
        </w:rPr>
      </w:pPr>
    </w:p>
    <w:sectPr w:rsidR="00517BE6" w:rsidRPr="00820B1A" w:rsidSect="00232A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E6DB2" w14:textId="77777777" w:rsidR="00E5388E" w:rsidRDefault="00E5388E" w:rsidP="00232A6F">
      <w:r>
        <w:separator/>
      </w:r>
    </w:p>
  </w:endnote>
  <w:endnote w:type="continuationSeparator" w:id="0">
    <w:p w14:paraId="65B18789" w14:textId="77777777" w:rsidR="00E5388E" w:rsidRDefault="00E5388E" w:rsidP="00232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08143805"/>
      <w:docPartObj>
        <w:docPartGallery w:val="Page Numbers (Bottom of Page)"/>
        <w:docPartUnique/>
      </w:docPartObj>
    </w:sdtPr>
    <w:sdtContent>
      <w:p w14:paraId="543D670E" w14:textId="7D0E2929" w:rsidR="00232A6F" w:rsidRDefault="00232A6F" w:rsidP="007241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44DF76" w14:textId="77777777" w:rsidR="00232A6F" w:rsidRDefault="00232A6F" w:rsidP="00232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73736223"/>
      <w:docPartObj>
        <w:docPartGallery w:val="Page Numbers (Bottom of Page)"/>
        <w:docPartUnique/>
      </w:docPartObj>
    </w:sdtPr>
    <w:sdtContent>
      <w:p w14:paraId="700DBBE9" w14:textId="287A1996" w:rsidR="00232A6F" w:rsidRDefault="00232A6F" w:rsidP="007241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663BB7" w14:textId="77777777" w:rsidR="00232A6F" w:rsidRDefault="00232A6F" w:rsidP="00232A6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126653" w14:textId="77777777" w:rsidR="00534242" w:rsidRDefault="005342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34E32" w14:textId="77777777" w:rsidR="00E5388E" w:rsidRDefault="00E5388E" w:rsidP="00232A6F">
      <w:r>
        <w:separator/>
      </w:r>
    </w:p>
  </w:footnote>
  <w:footnote w:type="continuationSeparator" w:id="0">
    <w:p w14:paraId="18BBC13C" w14:textId="77777777" w:rsidR="00E5388E" w:rsidRDefault="00E5388E" w:rsidP="00232A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C2B37F" w14:textId="77777777" w:rsidR="00534242" w:rsidRDefault="005342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BEEB2" w14:textId="685191B5" w:rsidR="00534242" w:rsidRDefault="00534242">
    <w:pPr>
      <w:pStyle w:val="Header"/>
      <w:rPr>
        <w:b/>
        <w:bCs/>
      </w:rPr>
    </w:pPr>
    <w:r w:rsidRPr="00534242">
      <w:rPr>
        <w:b/>
        <w:bCs/>
      </w:rPr>
      <w:t>Category systems</w:t>
    </w:r>
  </w:p>
  <w:p w14:paraId="38FE6CA3" w14:textId="77777777" w:rsidR="00534242" w:rsidRPr="00534242" w:rsidRDefault="00534242">
    <w:pPr>
      <w:pStyle w:val="Header"/>
      <w:rPr>
        <w:b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C66F3" w14:textId="77777777" w:rsidR="00534242" w:rsidRDefault="005342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91D6A"/>
    <w:multiLevelType w:val="multilevel"/>
    <w:tmpl w:val="234226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1785231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A49"/>
    <w:rsid w:val="0003602C"/>
    <w:rsid w:val="000454FB"/>
    <w:rsid w:val="00052A0C"/>
    <w:rsid w:val="00060E97"/>
    <w:rsid w:val="001148DE"/>
    <w:rsid w:val="001164C4"/>
    <w:rsid w:val="00146737"/>
    <w:rsid w:val="00184F85"/>
    <w:rsid w:val="00232A6F"/>
    <w:rsid w:val="00236C0B"/>
    <w:rsid w:val="00237F1A"/>
    <w:rsid w:val="002451D2"/>
    <w:rsid w:val="00254C6F"/>
    <w:rsid w:val="002C0A2C"/>
    <w:rsid w:val="002C3A49"/>
    <w:rsid w:val="003040B2"/>
    <w:rsid w:val="00342DC2"/>
    <w:rsid w:val="0036259A"/>
    <w:rsid w:val="003D1520"/>
    <w:rsid w:val="003F7A87"/>
    <w:rsid w:val="00450343"/>
    <w:rsid w:val="004A1937"/>
    <w:rsid w:val="004C1553"/>
    <w:rsid w:val="004F4E76"/>
    <w:rsid w:val="004F611C"/>
    <w:rsid w:val="00500297"/>
    <w:rsid w:val="00517BE6"/>
    <w:rsid w:val="00520287"/>
    <w:rsid w:val="00534242"/>
    <w:rsid w:val="00543138"/>
    <w:rsid w:val="005778E9"/>
    <w:rsid w:val="005A05AE"/>
    <w:rsid w:val="005A33EC"/>
    <w:rsid w:val="005A6B3D"/>
    <w:rsid w:val="005B0EF2"/>
    <w:rsid w:val="005D3D73"/>
    <w:rsid w:val="005E618F"/>
    <w:rsid w:val="005F0853"/>
    <w:rsid w:val="005F2BFF"/>
    <w:rsid w:val="00612CD9"/>
    <w:rsid w:val="00625E75"/>
    <w:rsid w:val="006A5E45"/>
    <w:rsid w:val="006E577A"/>
    <w:rsid w:val="007237F3"/>
    <w:rsid w:val="007400DB"/>
    <w:rsid w:val="00754115"/>
    <w:rsid w:val="008142AF"/>
    <w:rsid w:val="00820B1A"/>
    <w:rsid w:val="0083443E"/>
    <w:rsid w:val="00885EB4"/>
    <w:rsid w:val="00915173"/>
    <w:rsid w:val="00942F8E"/>
    <w:rsid w:val="00972F41"/>
    <w:rsid w:val="009830B3"/>
    <w:rsid w:val="00987321"/>
    <w:rsid w:val="009C698F"/>
    <w:rsid w:val="009F6C5B"/>
    <w:rsid w:val="00A66AF0"/>
    <w:rsid w:val="00AB30D1"/>
    <w:rsid w:val="00AC33D4"/>
    <w:rsid w:val="00AE05AB"/>
    <w:rsid w:val="00AE3465"/>
    <w:rsid w:val="00B231FD"/>
    <w:rsid w:val="00C11ADF"/>
    <w:rsid w:val="00C262B8"/>
    <w:rsid w:val="00C95395"/>
    <w:rsid w:val="00CC4CE0"/>
    <w:rsid w:val="00CE5E38"/>
    <w:rsid w:val="00D421FF"/>
    <w:rsid w:val="00D503B1"/>
    <w:rsid w:val="00D62AC5"/>
    <w:rsid w:val="00D858A0"/>
    <w:rsid w:val="00DA71FE"/>
    <w:rsid w:val="00E5388E"/>
    <w:rsid w:val="00E577C2"/>
    <w:rsid w:val="00E835BC"/>
    <w:rsid w:val="00EA4306"/>
    <w:rsid w:val="00EC2F15"/>
    <w:rsid w:val="00F06175"/>
    <w:rsid w:val="00F43913"/>
    <w:rsid w:val="00F81277"/>
    <w:rsid w:val="00FC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17010"/>
  <w15:chartTrackingRefBased/>
  <w15:docId w15:val="{C0489F7D-0C5B-444D-B8E4-8E85BDCC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11C"/>
    <w:pPr>
      <w:pBdr>
        <w:top w:val="single" w:sz="4" w:space="0" w:color="E97132" w:themeColor="accent2"/>
        <w:left w:val="single" w:sz="48" w:space="2" w:color="E97132" w:themeColor="accent2"/>
        <w:bottom w:val="single" w:sz="4" w:space="0" w:color="E97132" w:themeColor="accent2"/>
        <w:right w:val="single" w:sz="4" w:space="4" w:color="E97132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124F1A" w:themeColor="accent3" w:themeShade="B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A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A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A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A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611C"/>
    <w:rPr>
      <w:rFonts w:asciiTheme="majorHAnsi" w:eastAsiaTheme="majorEastAsia" w:hAnsiTheme="majorHAnsi" w:cstheme="majorBidi"/>
      <w:b/>
      <w:bCs/>
      <w:i/>
      <w:iCs/>
      <w:color w:val="124F1A" w:themeColor="accent3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2C3A4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A4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A4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A4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A4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A4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A4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A4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C3A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A4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A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A4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C3A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A4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C3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A4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C3A4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A6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B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B3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B3D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A6B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B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4CE0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32A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A6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32A6F"/>
  </w:style>
  <w:style w:type="paragraph" w:styleId="Revision">
    <w:name w:val="Revision"/>
    <w:hidden/>
    <w:uiPriority w:val="99"/>
    <w:semiHidden/>
    <w:rsid w:val="00254C6F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625E75"/>
    <w:rPr>
      <w:rFonts w:ascii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semiHidden/>
    <w:unhideWhenUsed/>
    <w:rsid w:val="00517BE6"/>
    <w:pPr>
      <w:spacing w:after="60" w:line="480" w:lineRule="auto"/>
      <w:ind w:firstLine="357"/>
    </w:pPr>
    <w:rPr>
      <w:rFonts w:eastAsiaTheme="minorEastAsia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3424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24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1AD26-480C-4507-89CD-1AEFA8176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65</Words>
  <Characters>16796</Characters>
  <Application>Microsoft Office Word</Application>
  <DocSecurity>0</DocSecurity>
  <Lines>139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odar</dc:creator>
  <cp:keywords/>
  <dc:description/>
  <cp:lastModifiedBy>Kay Stampa</cp:lastModifiedBy>
  <cp:revision>3</cp:revision>
  <dcterms:created xsi:type="dcterms:W3CDTF">2025-07-29T19:43:00Z</dcterms:created>
  <dcterms:modified xsi:type="dcterms:W3CDTF">2025-07-29T19:53:00Z</dcterms:modified>
</cp:coreProperties>
</file>